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51"/>
        <w:gridCol w:w="1336"/>
        <w:gridCol w:w="3613"/>
        <w:gridCol w:w="1950"/>
      </w:tblGrid>
      <w:tr w:rsidR="00947817" w:rsidRPr="00227808" w14:paraId="6D49B7AB" w14:textId="77777777" w:rsidTr="00DA6539">
        <w:tc>
          <w:tcPr>
            <w:tcW w:w="0" w:type="auto"/>
          </w:tcPr>
          <w:p w14:paraId="6E773CE7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Signaling Question</w:t>
            </w:r>
          </w:p>
        </w:tc>
        <w:tc>
          <w:tcPr>
            <w:tcW w:w="0" w:type="auto"/>
          </w:tcPr>
          <w:p w14:paraId="6F686CF7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0" w:type="auto"/>
          </w:tcPr>
          <w:p w14:paraId="14293419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Justification from Trial Publication or Product Licensing Application</w:t>
            </w:r>
          </w:p>
        </w:tc>
        <w:tc>
          <w:tcPr>
            <w:tcW w:w="0" w:type="auto"/>
          </w:tcPr>
          <w:p w14:paraId="0BC05A02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emarks</w:t>
            </w:r>
          </w:p>
        </w:tc>
      </w:tr>
      <w:tr w:rsidR="00947817" w:rsidRPr="00227808" w14:paraId="5D5F51F7" w14:textId="77777777" w:rsidTr="00DA6539">
        <w:tc>
          <w:tcPr>
            <w:tcW w:w="0" w:type="auto"/>
          </w:tcPr>
          <w:p w14:paraId="40181D1F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random?</w:t>
            </w:r>
          </w:p>
        </w:tc>
        <w:tc>
          <w:tcPr>
            <w:tcW w:w="0" w:type="auto"/>
          </w:tcPr>
          <w:p w14:paraId="78220DCB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4D78154A" w14:textId="77777777" w:rsidR="00947817" w:rsidRPr="00227808" w:rsidRDefault="00947817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color w:val="211E1E"/>
                <w:sz w:val="22"/>
                <w:szCs w:val="22"/>
              </w:rPr>
              <w:t xml:space="preserve">“Numbers for treatment packs were generated by a computer </w:t>
            </w:r>
            <w:proofErr w:type="spellStart"/>
            <w:r w:rsidRPr="00227808">
              <w:rPr>
                <w:rFonts w:ascii="Arial" w:hAnsi="Arial" w:cs="Arial"/>
                <w:color w:val="211E1E"/>
                <w:sz w:val="22"/>
                <w:szCs w:val="22"/>
              </w:rPr>
              <w:t>programme</w:t>
            </w:r>
            <w:proofErr w:type="spellEnd"/>
            <w:r w:rsidRPr="00227808">
              <w:rPr>
                <w:rFonts w:ascii="Arial" w:hAnsi="Arial" w:cs="Arial"/>
                <w:color w:val="211E1E"/>
                <w:sz w:val="22"/>
                <w:szCs w:val="22"/>
              </w:rPr>
              <w:t xml:space="preserve"> for random allocation.” </w:t>
            </w:r>
          </w:p>
          <w:p w14:paraId="12D58AFB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5418385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47817" w:rsidRPr="00227808" w14:paraId="78F7B7F7" w14:textId="77777777" w:rsidTr="00DA6539">
        <w:trPr>
          <w:cantSplit/>
          <w:trHeight w:val="1005"/>
        </w:trPr>
        <w:tc>
          <w:tcPr>
            <w:tcW w:w="0" w:type="auto"/>
            <w:vMerge w:val="restart"/>
          </w:tcPr>
          <w:p w14:paraId="2CD869F7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Was the allocation sequence concealed until participants were enrolled and assigned to interventions?</w:t>
            </w:r>
          </w:p>
        </w:tc>
        <w:tc>
          <w:tcPr>
            <w:tcW w:w="0" w:type="auto"/>
            <w:vMerge w:val="restart"/>
          </w:tcPr>
          <w:p w14:paraId="0565FE87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0" w:type="auto"/>
          </w:tcPr>
          <w:p w14:paraId="34E233B2" w14:textId="77777777" w:rsidR="00947817" w:rsidRPr="00227808" w:rsidRDefault="00947817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color w:val="211E1E"/>
                <w:sz w:val="22"/>
                <w:szCs w:val="22"/>
              </w:rPr>
              <w:t xml:space="preserve">“A block randomization design was used within each </w:t>
            </w:r>
            <w:proofErr w:type="spellStart"/>
            <w:r w:rsidRPr="00227808">
              <w:rPr>
                <w:rFonts w:ascii="Arial" w:hAnsi="Arial" w:cs="Arial"/>
                <w:color w:val="211E1E"/>
                <w:sz w:val="22"/>
                <w:szCs w:val="22"/>
              </w:rPr>
              <w:t>centre</w:t>
            </w:r>
            <w:proofErr w:type="spellEnd"/>
            <w:r w:rsidRPr="00227808">
              <w:rPr>
                <w:rFonts w:ascii="Arial" w:hAnsi="Arial" w:cs="Arial"/>
                <w:color w:val="211E1E"/>
                <w:sz w:val="22"/>
                <w:szCs w:val="22"/>
              </w:rPr>
              <w:t xml:space="preserve"> (four treatment packs per block). Treatment allocation was done by the Clinical Trials Pharmacy at the Royal Melbourne Hospital, Australia.” </w:t>
            </w:r>
          </w:p>
          <w:p w14:paraId="64E60569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676A6D80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947817" w:rsidRPr="00227808" w14:paraId="07C62864" w14:textId="77777777" w:rsidTr="00DA6539">
        <w:trPr>
          <w:cantSplit/>
          <w:trHeight w:val="1064"/>
        </w:trPr>
        <w:tc>
          <w:tcPr>
            <w:tcW w:w="0" w:type="auto"/>
            <w:vMerge/>
          </w:tcPr>
          <w:p w14:paraId="52597138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</w:tcPr>
          <w:p w14:paraId="4C59602A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1BCAF78A" w14:textId="77777777" w:rsidR="00947817" w:rsidRPr="00227808" w:rsidRDefault="00947817" w:rsidP="00DA6539">
            <w:pPr>
              <w:pStyle w:val="NormalWeb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color w:val="211E1E"/>
                <w:sz w:val="22"/>
                <w:szCs w:val="22"/>
              </w:rPr>
              <w:t>“Patients were treated with the next sequentially numbered treatment pack, which contained either alteplase (0·9 mg/kg up to a maximum of 90 mg, 10% as bolus and the remainder over 1 h) or placebo in a double-blinded design.”</w:t>
            </w:r>
          </w:p>
          <w:p w14:paraId="54871929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5DDD244B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Contents of matched placebo used to generate foaming reaction unreported. </w:t>
            </w:r>
          </w:p>
        </w:tc>
      </w:tr>
      <w:tr w:rsidR="00947817" w:rsidRPr="00227808" w14:paraId="480897BD" w14:textId="77777777" w:rsidTr="00DA6539">
        <w:tc>
          <w:tcPr>
            <w:tcW w:w="0" w:type="auto"/>
          </w:tcPr>
          <w:p w14:paraId="58084152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Did baseline differences between intervention groups suggest a problem with the randomization process?</w:t>
            </w:r>
          </w:p>
        </w:tc>
        <w:tc>
          <w:tcPr>
            <w:tcW w:w="0" w:type="auto"/>
          </w:tcPr>
          <w:p w14:paraId="4FBEBB15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0" w:type="auto"/>
          </w:tcPr>
          <w:p w14:paraId="631BFBBA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0" w:type="auto"/>
          </w:tcPr>
          <w:p w14:paraId="43950C60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27808">
              <w:rPr>
                <w:rFonts w:ascii="Arial" w:hAnsi="Arial" w:cs="Arial"/>
                <w:sz w:val="22"/>
                <w:szCs w:val="22"/>
              </w:rPr>
              <w:t xml:space="preserve">N/A </w:t>
            </w:r>
          </w:p>
        </w:tc>
      </w:tr>
      <w:tr w:rsidR="00947817" w:rsidRPr="00227808" w14:paraId="73A854A3" w14:textId="77777777" w:rsidTr="00DA6539">
        <w:tc>
          <w:tcPr>
            <w:tcW w:w="0" w:type="auto"/>
          </w:tcPr>
          <w:p w14:paraId="0CB217D6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Risk of Bias</w:t>
            </w:r>
          </w:p>
        </w:tc>
        <w:tc>
          <w:tcPr>
            <w:tcW w:w="0" w:type="auto"/>
          </w:tcPr>
          <w:p w14:paraId="27492EFB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27808">
              <w:rPr>
                <w:rFonts w:ascii="Arial" w:hAnsi="Arial" w:cs="Arial"/>
                <w:b/>
                <w:bCs/>
                <w:sz w:val="22"/>
                <w:szCs w:val="22"/>
              </w:rPr>
              <w:t>Low Risk of Bias</w:t>
            </w:r>
          </w:p>
        </w:tc>
        <w:tc>
          <w:tcPr>
            <w:tcW w:w="0" w:type="auto"/>
          </w:tcPr>
          <w:p w14:paraId="3D9C1C8A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8FFAD4E" w14:textId="77777777" w:rsidR="00947817" w:rsidRPr="00227808" w:rsidRDefault="00947817" w:rsidP="00DA653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139A690" w14:textId="77777777" w:rsidR="00251B18" w:rsidRDefault="00251B18"/>
    <w:sectPr w:rsidR="00251B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817"/>
    <w:rsid w:val="00050DC3"/>
    <w:rsid w:val="00251B18"/>
    <w:rsid w:val="006F1A2F"/>
    <w:rsid w:val="00936568"/>
    <w:rsid w:val="00947817"/>
    <w:rsid w:val="00D57D98"/>
    <w:rsid w:val="00E84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9E4F03"/>
  <w15:chartTrackingRefBased/>
  <w15:docId w15:val="{C1A3AB4A-336A-B34E-829C-C51A7741F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817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781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4781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781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781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781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7817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7817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7817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7817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78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478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78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78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78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78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78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78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78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781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478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781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478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781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478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7817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478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78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78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781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947817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 Torrealba-Acosta</dc:creator>
  <cp:keywords/>
  <dc:description/>
  <cp:lastModifiedBy>Gabriel Torrealba-Acosta</cp:lastModifiedBy>
  <cp:revision>1</cp:revision>
  <dcterms:created xsi:type="dcterms:W3CDTF">2025-02-08T19:52:00Z</dcterms:created>
  <dcterms:modified xsi:type="dcterms:W3CDTF">2025-02-08T19:52:00Z</dcterms:modified>
</cp:coreProperties>
</file>